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55793" w14:textId="77777777" w:rsidR="00584CF2" w:rsidRPr="00E64A89" w:rsidRDefault="005D541F" w:rsidP="00584CF2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0E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itional file 6: </w:t>
      </w:r>
      <w:r w:rsidRPr="005B59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4</w:t>
      </w:r>
      <w:r w:rsidRPr="005B59E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74F72">
        <w:rPr>
          <w:rFonts w:ascii="Times New Roman" w:hAnsi="Times New Roman" w:cs="Times New Roman"/>
          <w:sz w:val="20"/>
          <w:szCs w:val="20"/>
        </w:rPr>
        <w:t xml:space="preserve"> Hierarchical </w:t>
      </w:r>
      <w:r w:rsidR="00584CF2" w:rsidRPr="00574F72">
        <w:rPr>
          <w:rFonts w:ascii="Times New Roman" w:hAnsi="Times New Roman" w:cs="Times New Roman"/>
          <w:sz w:val="20"/>
          <w:szCs w:val="20"/>
        </w:rPr>
        <w:t xml:space="preserve">analysis of molecular variance (AMOVA) design and results based on Distance method </w:t>
      </w:r>
      <w:r w:rsidR="00584CF2" w:rsidRPr="00574F72">
        <w:rPr>
          <w:rFonts w:ascii="Times New Roman" w:hAnsi="Times New Roman" w:cs="Times New Roman"/>
        </w:rPr>
        <w:t xml:space="preserve">of Genetic </w:t>
      </w:r>
      <w:r w:rsidR="00574F72" w:rsidRPr="00574F72">
        <w:rPr>
          <w:rFonts w:ascii="Times New Roman" w:hAnsi="Times New Roman" w:cs="Times New Roman"/>
        </w:rPr>
        <w:t>structure</w:t>
      </w:r>
      <w:r w:rsidR="00574F72" w:rsidRPr="00574F7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[</w:t>
      </w:r>
      <w:r w:rsidRPr="00574F7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1]</w:t>
      </w:r>
      <w:r w:rsidR="00584CF2" w:rsidRPr="00574F72">
        <w:rPr>
          <w:rFonts w:ascii="Times New Roman" w:hAnsi="Times New Roman" w:cs="Times New Roman"/>
        </w:rPr>
        <w:t>. Pairwise difference based on the 2 ecological localities Plateau Batéké</w:t>
      </w:r>
      <w:r w:rsidR="00584CF2" w:rsidRPr="00574F72">
        <w:rPr>
          <w:rFonts w:ascii="Times New Roman" w:hAnsi="Times New Roman" w:cs="Times New Roman"/>
          <w:sz w:val="20"/>
          <w:szCs w:val="20"/>
        </w:rPr>
        <w:t xml:space="preserve"> (BEMB-TLG) against (BMSA) Rainforest, to test whether the genetic differentiation is influenced by ecology or environmental conditions/facto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78"/>
        <w:gridCol w:w="757"/>
        <w:gridCol w:w="1944"/>
        <w:gridCol w:w="1944"/>
        <w:gridCol w:w="1620"/>
        <w:gridCol w:w="4217"/>
      </w:tblGrid>
      <w:tr w:rsidR="00584CF2" w:rsidRPr="00E64A89" w14:paraId="7FEA10FE" w14:textId="77777777" w:rsidTr="00B57208">
        <w:trPr>
          <w:trHeight w:val="221"/>
          <w:jc w:val="center"/>
        </w:trPr>
        <w:tc>
          <w:tcPr>
            <w:tcW w:w="9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D6071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9B82D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b/>
                <w:sz w:val="24"/>
                <w:szCs w:val="24"/>
              </w:rPr>
              <w:t>d.f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B6A1F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2DD95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b/>
                <w:sz w:val="24"/>
                <w:szCs w:val="24"/>
              </w:rPr>
              <w:t>Variance components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B916C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b/>
                <w:sz w:val="24"/>
                <w:szCs w:val="24"/>
              </w:rPr>
              <w:t>Percentage of variation</w:t>
            </w:r>
          </w:p>
        </w:tc>
        <w:tc>
          <w:tcPr>
            <w:tcW w:w="16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68C1E" w14:textId="77777777" w:rsidR="00584CF2" w:rsidRPr="00E64A89" w:rsidRDefault="00584CF2" w:rsidP="009F4E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xation Index (P-value)      </w:t>
            </w:r>
          </w:p>
        </w:tc>
      </w:tr>
      <w:tr w:rsidR="00584CF2" w:rsidRPr="00E64A89" w14:paraId="1C644C64" w14:textId="77777777" w:rsidTr="00B57208">
        <w:trPr>
          <w:trHeight w:val="221"/>
          <w:jc w:val="center"/>
        </w:trPr>
        <w:tc>
          <w:tcPr>
            <w:tcW w:w="95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9AE605" w14:textId="77777777" w:rsidR="00584CF2" w:rsidRPr="00E64A89" w:rsidRDefault="00584CF2" w:rsidP="009F4E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ng groups      </w:t>
            </w:r>
          </w:p>
        </w:tc>
        <w:tc>
          <w:tcPr>
            <w:tcW w:w="2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77307F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8C5A70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 xml:space="preserve">30.000        </w:t>
            </w:r>
          </w:p>
        </w:tc>
        <w:tc>
          <w:tcPr>
            <w:tcW w:w="75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7686E2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 xml:space="preserve">0.21880 Va             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2139E2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>7.93%</w:t>
            </w:r>
          </w:p>
        </w:tc>
        <w:tc>
          <w:tcPr>
            <w:tcW w:w="162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B66C45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64A8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>: 0.07926 (0.00880)</w:t>
            </w:r>
          </w:p>
        </w:tc>
      </w:tr>
      <w:tr w:rsidR="00584CF2" w:rsidRPr="00E64A89" w14:paraId="2C416E13" w14:textId="77777777" w:rsidTr="00B57208">
        <w:trPr>
          <w:trHeight w:val="221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34A14" w14:textId="77777777" w:rsidR="00584CF2" w:rsidRPr="00E64A89" w:rsidRDefault="00584CF2" w:rsidP="009F4E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eastAsia="Times New Roman" w:hAnsi="Times New Roman" w:cs="Times New Roman"/>
                <w:sz w:val="24"/>
                <w:szCs w:val="24"/>
              </w:rPr>
              <w:t>Among subpopulations</w:t>
            </w:r>
          </w:p>
          <w:p w14:paraId="1ACDD27C" w14:textId="77777777" w:rsidR="00584CF2" w:rsidRPr="00E64A89" w:rsidRDefault="00584CF2" w:rsidP="009F4E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in groups          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0A421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571F6" w14:textId="77777777" w:rsidR="00584CF2" w:rsidRPr="00E64A89" w:rsidRDefault="00584CF2" w:rsidP="009F4E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0.582       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1BA65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 xml:space="preserve">0.06478 Vb            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67DE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 xml:space="preserve"> 2.35%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58BD0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64A8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 xml:space="preserve"> : 0.02549 (0.00000)</w:t>
            </w:r>
          </w:p>
        </w:tc>
      </w:tr>
      <w:tr w:rsidR="00584CF2" w:rsidRPr="00E64A89" w14:paraId="17B6BAB9" w14:textId="77777777" w:rsidTr="00B57208">
        <w:trPr>
          <w:trHeight w:val="620"/>
          <w:jc w:val="center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89BA1" w14:textId="77777777" w:rsidR="00584CF2" w:rsidRPr="00E64A89" w:rsidRDefault="00584CF2" w:rsidP="009F4E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ng individuals within populations   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74953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4ED31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9.160       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C23D4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 xml:space="preserve">2.47701 Vc           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74A3E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 xml:space="preserve">89.73% 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803BD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64A8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 xml:space="preserve"> :0.10273 (0.00880)</w:t>
            </w:r>
          </w:p>
          <w:p w14:paraId="072453FD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CF2" w:rsidRPr="00E64A89" w14:paraId="48AF873A" w14:textId="77777777" w:rsidTr="00B57208">
        <w:trPr>
          <w:trHeight w:val="221"/>
          <w:jc w:val="center"/>
        </w:trPr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260C52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 xml:space="preserve">Total  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B379B5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E50FF60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A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89.741        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461F1EC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8AC1E1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23C91BA" w14:textId="77777777" w:rsidR="00584CF2" w:rsidRPr="00E64A89" w:rsidRDefault="00584CF2" w:rsidP="009F4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E3A32D" w14:textId="77777777" w:rsidR="00B94F85" w:rsidRPr="00DE531E" w:rsidRDefault="00B94F85" w:rsidP="00584CF2">
      <w:pPr>
        <w:rPr>
          <w:rFonts w:ascii="Times New Roman" w:hAnsi="Times New Roman" w:cs="Times New Roman"/>
          <w:sz w:val="24"/>
          <w:szCs w:val="24"/>
        </w:rPr>
      </w:pPr>
      <w:r w:rsidRPr="00DE531E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064CF" w:rsidRPr="00DE531E">
        <w:rPr>
          <w:rFonts w:ascii="Times New Roman" w:hAnsi="Times New Roman" w:cs="Times New Roman"/>
          <w:sz w:val="24"/>
          <w:szCs w:val="24"/>
        </w:rPr>
        <w:t>Va, Variance of a; Vb, Variance of b;</w:t>
      </w:r>
      <w:r w:rsidRPr="00DE531E">
        <w:rPr>
          <w:rFonts w:ascii="Times New Roman" w:hAnsi="Times New Roman" w:cs="Times New Roman"/>
          <w:sz w:val="24"/>
          <w:szCs w:val="24"/>
        </w:rPr>
        <w:t xml:space="preserve"> Vc: Variance of c.</w:t>
      </w:r>
      <w:r w:rsidR="00D064CF" w:rsidRPr="00DE531E">
        <w:rPr>
          <w:rFonts w:ascii="Times New Roman" w:hAnsi="Times New Roman" w:cs="Times New Roman"/>
          <w:sz w:val="24"/>
          <w:szCs w:val="24"/>
        </w:rPr>
        <w:t xml:space="preserve"> Fixation Index.</w:t>
      </w:r>
    </w:p>
    <w:sectPr w:rsidR="00B94F85" w:rsidRPr="00DE531E" w:rsidSect="005F57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CF2"/>
    <w:rsid w:val="00076ADE"/>
    <w:rsid w:val="00090404"/>
    <w:rsid w:val="00093A50"/>
    <w:rsid w:val="000B3A34"/>
    <w:rsid w:val="001021BE"/>
    <w:rsid w:val="00164124"/>
    <w:rsid w:val="001A5D06"/>
    <w:rsid w:val="0023160E"/>
    <w:rsid w:val="002604D7"/>
    <w:rsid w:val="00292739"/>
    <w:rsid w:val="002F65C1"/>
    <w:rsid w:val="00360F17"/>
    <w:rsid w:val="003975EF"/>
    <w:rsid w:val="003E4E21"/>
    <w:rsid w:val="004A4359"/>
    <w:rsid w:val="00525576"/>
    <w:rsid w:val="00574F72"/>
    <w:rsid w:val="00584CF2"/>
    <w:rsid w:val="005B59EA"/>
    <w:rsid w:val="005D541F"/>
    <w:rsid w:val="005E79BA"/>
    <w:rsid w:val="005F45F4"/>
    <w:rsid w:val="005F57AB"/>
    <w:rsid w:val="00601020"/>
    <w:rsid w:val="00676FAE"/>
    <w:rsid w:val="00705563"/>
    <w:rsid w:val="007702AB"/>
    <w:rsid w:val="00773BAA"/>
    <w:rsid w:val="00775BB2"/>
    <w:rsid w:val="00792B6C"/>
    <w:rsid w:val="00803806"/>
    <w:rsid w:val="00826959"/>
    <w:rsid w:val="00944D73"/>
    <w:rsid w:val="00985A05"/>
    <w:rsid w:val="009D4597"/>
    <w:rsid w:val="009F4E69"/>
    <w:rsid w:val="00AF3DF8"/>
    <w:rsid w:val="00B57208"/>
    <w:rsid w:val="00B94F85"/>
    <w:rsid w:val="00C039A3"/>
    <w:rsid w:val="00C15BD1"/>
    <w:rsid w:val="00C239CF"/>
    <w:rsid w:val="00C30734"/>
    <w:rsid w:val="00C7204B"/>
    <w:rsid w:val="00C918A2"/>
    <w:rsid w:val="00D064CF"/>
    <w:rsid w:val="00D70A10"/>
    <w:rsid w:val="00DE531E"/>
    <w:rsid w:val="00E64A89"/>
    <w:rsid w:val="00E93DA1"/>
    <w:rsid w:val="00EC04AF"/>
    <w:rsid w:val="00F00BC4"/>
    <w:rsid w:val="00F426A4"/>
    <w:rsid w:val="00FE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87C76"/>
  <w15:chartTrackingRefBased/>
  <w15:docId w15:val="{87D3B7DC-8BF8-4E18-A6F1-736C248B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4EA48-DCA6-4D96-8DC0-B916B4422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ou okinga</dc:creator>
  <cp:keywords/>
  <dc:description/>
  <cp:lastModifiedBy>Aneta Kostadinova</cp:lastModifiedBy>
  <cp:revision>2</cp:revision>
  <dcterms:created xsi:type="dcterms:W3CDTF">2020-05-05T07:47:00Z</dcterms:created>
  <dcterms:modified xsi:type="dcterms:W3CDTF">2020-05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1962e5-b5ef-3be1-945a-bb6317a25220</vt:lpwstr>
  </property>
  <property fmtid="{D5CDD505-2E9C-101B-9397-08002B2CF9AE}" pid="24" name="Mendeley Citation Style_1">
    <vt:lpwstr>http://www.zotero.org/styles/american-medical-association</vt:lpwstr>
  </property>
</Properties>
</file>